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EB9" w:rsidRDefault="00B832AA">
      <w:r>
        <w:rPr>
          <w:b/>
        </w:rPr>
        <w:t>S2 File</w:t>
      </w:r>
      <w:bookmarkStart w:id="0" w:name="_GoBack"/>
      <w:bookmarkEnd w:id="0"/>
      <w:r w:rsidR="006F0276">
        <w:rPr>
          <w:b/>
        </w:rPr>
        <w:t xml:space="preserve"> Biosafety Notes – Safety and waste management</w:t>
      </w:r>
    </w:p>
    <w:p w:rsidR="00216EB9" w:rsidRDefault="006F0276">
      <w:r>
        <w:t>These biosafety notes summarize minimum safety and waste-management practices for district- and regional-level laboratories.</w:t>
      </w:r>
    </w:p>
    <w:p w:rsidR="00216EB9" w:rsidRDefault="006F0276">
      <w:pPr>
        <w:pStyle w:val="Listepuces"/>
      </w:pPr>
      <w:r>
        <w:t>Biosafety level: Handle all human specimens as potentially infectious (universal precautions).</w:t>
      </w:r>
    </w:p>
    <w:p w:rsidR="00216EB9" w:rsidRDefault="006F0276">
      <w:pPr>
        <w:pStyle w:val="Listepuces"/>
      </w:pPr>
      <w:r>
        <w:t>PPE: Laboratory coat/gown, gloves, closed shoes; eye/face protection when splashes are possible.</w:t>
      </w:r>
    </w:p>
    <w:p w:rsidR="00216EB9" w:rsidRDefault="006F0276">
      <w:pPr>
        <w:pStyle w:val="Listepuces"/>
      </w:pPr>
      <w:r>
        <w:t>Engineering controls: Use a biosafety cabinet (Class II) for procedures with splash/aerosol risk (e.g., aliquoting, vortexing).</w:t>
      </w:r>
    </w:p>
    <w:p w:rsidR="00216EB9" w:rsidRDefault="006F0276">
      <w:pPr>
        <w:pStyle w:val="Listepuces"/>
      </w:pPr>
      <w:r>
        <w:t>Decontamination: Disinfect benches before/after work and after spills (e.g., freshly prepared 0.1–0.5% sodium hypochlorite, then 70% ethanol where appropriate).</w:t>
      </w:r>
    </w:p>
    <w:p w:rsidR="00216EB9" w:rsidRDefault="006F0276">
      <w:pPr>
        <w:pStyle w:val="Listepuces"/>
      </w:pPr>
      <w:r>
        <w:t>Sharps: Minimize use; dispose of needles/lancets immediately in puncture-resistant sharps containers.</w:t>
      </w:r>
    </w:p>
    <w:p w:rsidR="00216EB9" w:rsidRDefault="006F0276">
      <w:pPr>
        <w:pStyle w:val="Listepuces"/>
      </w:pPr>
      <w:r>
        <w:t>Waste segregation: Infectious waste in biohazard bags/containers; liquid waste treated with appropriate disinfectant before disposal per local regulations.</w:t>
      </w:r>
    </w:p>
    <w:p w:rsidR="00216EB9" w:rsidRDefault="006F0276">
      <w:pPr>
        <w:pStyle w:val="Listepuces"/>
      </w:pPr>
      <w:r>
        <w:t>Spill response: Cover spill with absorbent material, apply disinfectant, allow contact time, dispose as infectious waste, and document incident.</w:t>
      </w:r>
    </w:p>
    <w:p w:rsidR="00216EB9" w:rsidRDefault="006F0276">
      <w:pPr>
        <w:pStyle w:val="Listepuces"/>
      </w:pPr>
      <w:r>
        <w:t>Transport &amp; storage: Leak-proof secondary containment; cold chain for reagents/specimens; clear labeling and logs.</w:t>
      </w:r>
    </w:p>
    <w:p w:rsidR="00216EB9" w:rsidRDefault="006F0276">
      <w:pPr>
        <w:pStyle w:val="Listepuces"/>
      </w:pPr>
      <w:r>
        <w:t>Staff training: Initial and periodic refresher training; incident reporting procedures; vaccination where indicated (e.g., HBV).</w:t>
      </w:r>
    </w:p>
    <w:sectPr w:rsidR="00216EB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16EB9"/>
    <w:rsid w:val="0029639D"/>
    <w:rsid w:val="00326F90"/>
    <w:rsid w:val="006F0276"/>
    <w:rsid w:val="00AA1D8D"/>
    <w:rsid w:val="00B47730"/>
    <w:rsid w:val="00B832AA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062994-C1D3-4DCF-B334-DEB5918A8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N PC</cp:lastModifiedBy>
  <cp:revision>3</cp:revision>
  <dcterms:created xsi:type="dcterms:W3CDTF">2013-12-23T23:15:00Z</dcterms:created>
  <dcterms:modified xsi:type="dcterms:W3CDTF">2026-03-31T09:07:00Z</dcterms:modified>
  <cp:category/>
</cp:coreProperties>
</file>